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000" w:firstRow="0" w:lastRow="0" w:firstColumn="0" w:lastColumn="0" w:noHBand="0" w:noVBand="0"/>
      </w:tblPr>
      <w:tblGrid>
        <w:gridCol w:w="827"/>
        <w:gridCol w:w="659"/>
        <w:gridCol w:w="744"/>
        <w:gridCol w:w="939"/>
        <w:gridCol w:w="590"/>
        <w:gridCol w:w="628"/>
        <w:gridCol w:w="248"/>
        <w:gridCol w:w="659"/>
        <w:gridCol w:w="857"/>
        <w:gridCol w:w="939"/>
        <w:gridCol w:w="590"/>
        <w:gridCol w:w="626"/>
      </w:tblGrid>
      <w:tr w:rsidR="00322C44" w:rsidRPr="00D537FE" w14:paraId="01A461F0" w14:textId="77777777" w:rsidTr="00BC0092">
        <w:tc>
          <w:tcPr>
            <w:tcW w:w="5000" w:type="pct"/>
            <w:gridSpan w:val="1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94EE4" w14:textId="052FAE2F" w:rsidR="00322C44" w:rsidRDefault="00322C44" w:rsidP="00322C4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4 </w:t>
            </w:r>
            <w:r w:rsidRPr="00D537FE">
              <w:rPr>
                <w:b/>
                <w:bCs/>
                <w:kern w:val="0"/>
                <w:sz w:val="24"/>
                <w:szCs w:val="24"/>
              </w:rPr>
              <w:t>Tabl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1</w:t>
            </w:r>
            <w:r w:rsidRPr="00D537FE">
              <w:rPr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 w:rsidRPr="007644C4">
              <w:rPr>
                <w:b/>
                <w:bCs/>
                <w:kern w:val="0"/>
                <w:sz w:val="24"/>
                <w:szCs w:val="24"/>
              </w:rPr>
              <w:t>Summary statistics</w:t>
            </w:r>
            <w:r>
              <w:rPr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322C44" w:rsidRPr="00D537FE" w14:paraId="6BF8BC07" w14:textId="77777777" w:rsidTr="007A51E6"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25BF0183" w14:textId="77777777" w:rsidR="00322C44" w:rsidRDefault="00322C44" w:rsidP="007644C4">
            <w:pPr>
              <w:autoSpaceDE w:val="0"/>
              <w:autoSpaceDN w:val="0"/>
              <w:adjustRightInd w:val="0"/>
              <w:spacing w:line="276" w:lineRule="auto"/>
              <w:rPr>
                <w:rFonts w:eastAsia="PMingLiU" w:cs="Times New Roman"/>
              </w:rPr>
            </w:pPr>
          </w:p>
        </w:tc>
        <w:tc>
          <w:tcPr>
            <w:tcW w:w="21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9692A" w14:textId="09AB0921" w:rsidR="00322C44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m:oMathPara>
              <m:oMath>
                <m:r>
                  <w:rPr>
                    <w:rFonts w:ascii="Cambria Math" w:hAnsi="Cambria Math"/>
                  </w:rPr>
                  <m:t>Contri</m:t>
                </m:r>
              </m:oMath>
            </m:oMathPara>
          </w:p>
        </w:tc>
        <w:tc>
          <w:tcPr>
            <w:tcW w:w="149" w:type="pct"/>
            <w:tcBorders>
              <w:top w:val="single" w:sz="4" w:space="0" w:color="auto"/>
              <w:left w:val="nil"/>
              <w:right w:val="nil"/>
            </w:tcBorders>
          </w:tcPr>
          <w:p w14:paraId="3B941F17" w14:textId="77777777" w:rsidR="00322C44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</w:p>
        </w:tc>
        <w:tc>
          <w:tcPr>
            <w:tcW w:w="22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2E5DA" w14:textId="1DA6E46B" w:rsidR="00322C44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m:oMathPara>
              <m:oMath>
                <m:r>
                  <w:rPr>
                    <w:rFonts w:ascii="Cambria Math" w:hAnsi="Cambria Math"/>
                  </w:rPr>
                  <m:t>OtherContri</m:t>
                </m:r>
              </m:oMath>
            </m:oMathPara>
          </w:p>
        </w:tc>
      </w:tr>
      <w:tr w:rsidR="00322C44" w:rsidRPr="00D537FE" w14:paraId="5A5E37A0" w14:textId="77777777" w:rsidTr="007A51E6"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691F2A8E" w14:textId="7AC23FDC" w:rsidR="00322C44" w:rsidRDefault="00322C44" w:rsidP="007644C4">
            <w:pPr>
              <w:autoSpaceDE w:val="0"/>
              <w:autoSpaceDN w:val="0"/>
              <w:adjustRightInd w:val="0"/>
              <w:spacing w:line="276" w:lineRule="auto"/>
              <w:rPr>
                <w:rFonts w:eastAsia="PMingLiU" w:cs="Times New Roman"/>
              </w:rPr>
            </w:pPr>
            <w:r>
              <w:rPr>
                <w:rFonts w:eastAsia="PMingLiU" w:cs="Times New Roman" w:hint="eastAsia"/>
              </w:rPr>
              <w:t>P</w:t>
            </w:r>
            <w:r>
              <w:rPr>
                <w:rFonts w:eastAsia="PMingLiU" w:cs="Times New Roman"/>
              </w:rPr>
              <w:t>erio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06DEA" w14:textId="1AE54999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O</w:t>
            </w:r>
            <w:r>
              <w:rPr>
                <w:kern w:val="0"/>
              </w:rPr>
              <w:t>bs.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597A0" w14:textId="1F5BD9FB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5E0B49">
              <w:rPr>
                <w:kern w:val="0"/>
              </w:rPr>
              <w:t>mea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6CB70" w14:textId="3B7DC511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5E0B49">
              <w:rPr>
                <w:kern w:val="0"/>
              </w:rPr>
              <w:t>std. dev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75A43" w14:textId="181AA2C0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m</w:t>
            </w:r>
            <w:r>
              <w:rPr>
                <w:kern w:val="0"/>
              </w:rPr>
              <w:t>i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E7642" w14:textId="410B5109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m</w:t>
            </w:r>
            <w:r>
              <w:rPr>
                <w:kern w:val="0"/>
              </w:rPr>
              <w:t>ax</w:t>
            </w:r>
          </w:p>
        </w:tc>
        <w:tc>
          <w:tcPr>
            <w:tcW w:w="149" w:type="pct"/>
            <w:tcBorders>
              <w:left w:val="nil"/>
              <w:bottom w:val="nil"/>
              <w:right w:val="nil"/>
            </w:tcBorders>
          </w:tcPr>
          <w:p w14:paraId="362FDAD5" w14:textId="77777777" w:rsidR="00322C44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BAB7A" w14:textId="40A5DD84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O</w:t>
            </w:r>
            <w:r>
              <w:rPr>
                <w:kern w:val="0"/>
              </w:rPr>
              <w:t>bs.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E4E93" w14:textId="644EE4A1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5E0B49">
              <w:rPr>
                <w:kern w:val="0"/>
              </w:rPr>
              <w:t>mea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91C91" w14:textId="41A5E70E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5E0B49">
              <w:rPr>
                <w:kern w:val="0"/>
              </w:rPr>
              <w:t>std. dev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9C53D" w14:textId="149DD383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m</w:t>
            </w:r>
            <w:r>
              <w:rPr>
                <w:kern w:val="0"/>
              </w:rPr>
              <w:t>in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0717A" w14:textId="05C810C0" w:rsidR="00322C44" w:rsidRPr="00024E51" w:rsidRDefault="00322C44" w:rsidP="007644C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m</w:t>
            </w:r>
            <w:r>
              <w:rPr>
                <w:kern w:val="0"/>
              </w:rPr>
              <w:t>ax</w:t>
            </w:r>
          </w:p>
        </w:tc>
      </w:tr>
      <w:tr w:rsidR="00BA36CB" w:rsidRPr="00D537FE" w14:paraId="5F5A0670" w14:textId="77777777" w:rsidTr="00BA36CB">
        <w:tc>
          <w:tcPr>
            <w:tcW w:w="5000" w:type="pct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14:paraId="357EDFBC" w14:textId="2D21865B" w:rsidR="00BA36CB" w:rsidRDefault="00BA36CB" w:rsidP="00BA36C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Times New Roman"/>
                <w:kern w:val="0"/>
                <w:szCs w:val="24"/>
              </w:rPr>
            </w:pPr>
            <w:r w:rsidRPr="007644C4">
              <w:rPr>
                <w:kern w:val="0"/>
              </w:rPr>
              <w:t xml:space="preserve">Panel A: </w:t>
            </w:r>
            <w:r w:rsidR="0088313C" w:rsidRPr="00322C44">
              <w:rPr>
                <w:rFonts w:cs="Times New Roman"/>
                <w:kern w:val="0"/>
                <w:szCs w:val="24"/>
              </w:rPr>
              <w:t>Detailed-feedback (DF) treatment</w:t>
            </w:r>
          </w:p>
        </w:tc>
      </w:tr>
      <w:tr w:rsidR="00322C44" w:rsidRPr="00D537FE" w14:paraId="6D748A72" w14:textId="317696E7" w:rsidTr="007A51E6"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089EB888" w14:textId="2C00BC8A" w:rsidR="00322C44" w:rsidRPr="00D537FE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4C19E2C5" w14:textId="2124A79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181D6B9D" w14:textId="163D18D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542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14:paraId="3BB6183D" w14:textId="40EF3F5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853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14:paraId="53CCAA76" w14:textId="355E6FE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6DB44396" w14:textId="02F8F08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left w:val="nil"/>
              <w:bottom w:val="nil"/>
              <w:right w:val="nil"/>
            </w:tcBorders>
          </w:tcPr>
          <w:p w14:paraId="25AAAA8D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3791BFB6" w14:textId="64EAFAF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14:paraId="0500C5D9" w14:textId="1D6AD15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6.625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14:paraId="45E895F9" w14:textId="25EDAEB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120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14:paraId="37D2ADBB" w14:textId="2A54F14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2D87EBCB" w14:textId="17B93D9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2</w:t>
            </w:r>
          </w:p>
        </w:tc>
      </w:tr>
      <w:tr w:rsidR="00322C44" w:rsidRPr="00D537FE" w14:paraId="3F701CC0" w14:textId="526D9659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35BF" w14:textId="334DC7D6" w:rsidR="00322C44" w:rsidRPr="00D537FE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C4A9D74" w14:textId="23312B1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5874667" w14:textId="304DD67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3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1A4C067" w14:textId="352A437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1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875E0DF" w14:textId="316A0B3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D40A05A" w14:textId="4C3CE33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7F779D5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35498A0" w14:textId="1F5DAE6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AD62DE4" w14:textId="16DEC5B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9.1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3C0ED8F" w14:textId="7B540AA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5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83278C6" w14:textId="62293DD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12DB8BC" w14:textId="63377D6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0</w:t>
            </w:r>
          </w:p>
        </w:tc>
      </w:tr>
      <w:tr w:rsidR="00322C44" w:rsidRPr="00D537FE" w14:paraId="32557F93" w14:textId="6214ED6B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B76F" w14:textId="49F81E14" w:rsidR="00322C44" w:rsidRPr="00D537FE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88F452" w14:textId="56E4C11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0119CD7" w14:textId="20CF831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8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EBAE701" w14:textId="53E4E1F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6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33CF7CB" w14:textId="0EBEC8E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4FAE5EA" w14:textId="482E3AE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C79052C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852FA34" w14:textId="1C09BBD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DCA155" w14:textId="794FC84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.6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E2C5EA0" w14:textId="04C3DB0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7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A835063" w14:textId="68B6B06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7E51C01" w14:textId="439B1C5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0</w:t>
            </w:r>
          </w:p>
        </w:tc>
      </w:tr>
      <w:tr w:rsidR="00322C44" w:rsidRPr="00D537FE" w14:paraId="58CD2452" w14:textId="0B702F0E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E659" w14:textId="4EA6CE17" w:rsidR="00322C44" w:rsidRPr="00D537FE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490A3CD" w14:textId="3095B85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BE89D2E" w14:textId="7ACD729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6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5E2BFE8" w14:textId="36B2D3C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9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6E90B16" w14:textId="0573D5D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55B22BB" w14:textId="47DE2F7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0908327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45054AC" w14:textId="09C8347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CF4B83" w14:textId="6C1EF64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3.8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8111193" w14:textId="7ADB807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4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7DEBFA5" w14:textId="51DC8B1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9C9D3A5" w14:textId="14D0787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1</w:t>
            </w:r>
          </w:p>
        </w:tc>
      </w:tr>
      <w:tr w:rsidR="00322C44" w:rsidRPr="00D537FE" w14:paraId="0B92847F" w14:textId="7EC95D8B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55D3" w14:textId="703D269D" w:rsidR="00322C44" w:rsidRPr="00D537FE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BA4590B" w14:textId="31D04DE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AF8C939" w14:textId="1F48CCE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54C5B76" w14:textId="46E90EF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D5D89D7" w14:textId="75F0B05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87E045B" w14:textId="2DA8D3F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9F83AC9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579C54A" w14:textId="2304608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3FB5E31" w14:textId="586D59D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2.6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18E5889" w14:textId="761C63B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1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2C88BF0" w14:textId="3A2A892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E16A053" w14:textId="0CDC41A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6</w:t>
            </w:r>
          </w:p>
        </w:tc>
      </w:tr>
      <w:tr w:rsidR="00322C44" w:rsidRPr="00D537FE" w14:paraId="36831708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BA67" w14:textId="4252B9A9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859D423" w14:textId="40D7872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92C30F0" w14:textId="27691C1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0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F5E2229" w14:textId="0667834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4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951307E" w14:textId="4C2454B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ABE5B6B" w14:textId="28D20DF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E8C9862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3C5E546" w14:textId="42F43B1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9F97A42" w14:textId="5371F54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1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2D408ED" w14:textId="55DC0E5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B672280" w14:textId="761F267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EA33708" w14:textId="2413EE5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5</w:t>
            </w:r>
          </w:p>
        </w:tc>
      </w:tr>
      <w:tr w:rsidR="00322C44" w:rsidRPr="00D537FE" w14:paraId="1981455F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26C1" w14:textId="30F6C474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0188364" w14:textId="1D6E029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77585E5" w14:textId="2066102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6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29E719D" w14:textId="0685A17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379828D" w14:textId="4F8F7BF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792585B" w14:textId="4E94702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B017E5E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4545BB8" w14:textId="62BEC11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34F98AF" w14:textId="06CA549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9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FA12832" w14:textId="1B1AD96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1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48FEFF7" w14:textId="7013FE8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0F59C7C" w14:textId="4A17F89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9</w:t>
            </w:r>
          </w:p>
        </w:tc>
      </w:tr>
      <w:tr w:rsidR="00322C44" w:rsidRPr="00D537FE" w14:paraId="533C6948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FDD3" w14:textId="05DB699D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FE76396" w14:textId="2F9E65F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AE46CD4" w14:textId="6AB9EB7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82FB3E4" w14:textId="798A824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3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915187A" w14:textId="51B3CB8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958FAAD" w14:textId="79940B0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6ACB9CA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595B071" w14:textId="1359CA2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A9EA09D" w14:textId="0DCEF1A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4.4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2847E67" w14:textId="5718F1E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1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FF20750" w14:textId="7303FB4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0F765C" w14:textId="7ACC025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0</w:t>
            </w:r>
          </w:p>
        </w:tc>
      </w:tr>
      <w:tr w:rsidR="00322C44" w:rsidRPr="00D537FE" w14:paraId="1C946431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1F8B" w14:textId="4D6F6CD9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B36E26C" w14:textId="3F77F79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3993BA6" w14:textId="786232F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2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8923729" w14:textId="6A4B43F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4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C5AC9ED" w14:textId="647C3BB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201857A" w14:textId="0D0BD08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FD2B83D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F6A873E" w14:textId="5B607E1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4D31AFB" w14:textId="5FBCC4E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5.6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1BEF7A2" w14:textId="67DBDC9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62EE3C8" w14:textId="78A9750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FE55900" w14:textId="17FC4D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2</w:t>
            </w:r>
          </w:p>
        </w:tc>
      </w:tr>
      <w:tr w:rsidR="00322C44" w:rsidRPr="00D537FE" w14:paraId="1E102C37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7FC9" w14:textId="5A7CE244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96013B2" w14:textId="194B4D8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5E046B1" w14:textId="78E99A9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4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804C287" w14:textId="34DB8FC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5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9A780CB" w14:textId="6628B7A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A04DE17" w14:textId="431AC8D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8065DD8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7C8D307" w14:textId="71F2BB3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E546FA4" w14:textId="4216CF0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6.3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84B8D9D" w14:textId="001108E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6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584B239" w14:textId="288F32B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EB62E04" w14:textId="1899D4E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0</w:t>
            </w:r>
          </w:p>
        </w:tc>
      </w:tr>
      <w:tr w:rsidR="00322C44" w:rsidRPr="00D537FE" w14:paraId="4488541B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958F" w14:textId="3D64BD54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8757A1A" w14:textId="75973F3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DD9E12F" w14:textId="4660DE6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7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AA08238" w14:textId="0D41ACF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2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AB07663" w14:textId="2B95C13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EBA77DA" w14:textId="2B2174D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FB27116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294AF67" w14:textId="774AE7F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19C7A6" w14:textId="6C9288F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4.1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10D2537" w14:textId="4C9E35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4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05976C3" w14:textId="6C7405B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32DF120" w14:textId="3A0D028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6</w:t>
            </w:r>
          </w:p>
        </w:tc>
      </w:tr>
      <w:tr w:rsidR="00322C44" w:rsidRPr="00D537FE" w14:paraId="33DFFF26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19D3" w14:textId="50CA6788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EAEBA5F" w14:textId="3D8CB94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030BF22" w14:textId="5AAD53E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9212F21" w14:textId="4677AC3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3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919CC2C" w14:textId="78168CC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DBA7CE3" w14:textId="14237D1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105159C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656068D" w14:textId="4BA917D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463340" w14:textId="00228CC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2.8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9290AF8" w14:textId="4880007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2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696BB6F" w14:textId="719EC25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FA18E61" w14:textId="7291E45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6</w:t>
            </w:r>
          </w:p>
        </w:tc>
      </w:tr>
      <w:tr w:rsidR="00322C44" w:rsidRPr="00D537FE" w14:paraId="5F7FD8FA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33E1" w14:textId="1BCF25D4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F9A2E4E" w14:textId="3083C50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8EF5202" w14:textId="4A2ABBA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7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029F13D" w14:textId="646D667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7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4189B2E" w14:textId="5400753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F0634BC" w14:textId="309D893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E6FD8C4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C220868" w14:textId="2B1ACE7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0A95E37" w14:textId="2F51860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3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C90350E" w14:textId="658F20E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6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3502217" w14:textId="3EEEAC9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438BB8D" w14:textId="655EFE4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2</w:t>
            </w:r>
          </w:p>
        </w:tc>
      </w:tr>
      <w:tr w:rsidR="00322C44" w:rsidRPr="00D537FE" w14:paraId="242B3F86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BAAF" w14:textId="7379938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BC5B42D" w14:textId="26A69CD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A9DEBB4" w14:textId="60DC8A7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0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7682B91" w14:textId="07BA1D8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25BFE9E" w14:textId="0A0B936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E43BBED" w14:textId="79224AE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C4C59E0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78D6CB4" w14:textId="63DBA4C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7902E07" w14:textId="564F751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2.0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14286F4" w14:textId="414B8CE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3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0401242" w14:textId="0A6977C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5096318" w14:textId="0B25ACF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4</w:t>
            </w:r>
          </w:p>
        </w:tc>
      </w:tr>
      <w:tr w:rsidR="00322C44" w:rsidRPr="00D537FE" w14:paraId="03B165A9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D852" w14:textId="7D5C22D6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D0FAF08" w14:textId="339F74A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DBABFAA" w14:textId="074A04B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3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057BCF7" w14:textId="3DA33A6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7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0F93244" w14:textId="3A04EA3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30A08B5" w14:textId="699A4DE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EF5E7A3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2FCF5D3" w14:textId="1820D77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6F7E97" w14:textId="26F41FE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1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9581FA6" w14:textId="7E79669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5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4C3175F" w14:textId="1260AD9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B6458D9" w14:textId="21F0E09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2</w:t>
            </w:r>
          </w:p>
        </w:tc>
      </w:tr>
      <w:tr w:rsidR="00322C44" w:rsidRPr="00D537FE" w14:paraId="72A01B0E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B2A5" w14:textId="7D66FF23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B2728A7" w14:textId="5FAB251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84F57CB" w14:textId="43BA56C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2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6E811BE" w14:textId="5E9F899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FFD5766" w14:textId="296F929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50ED8CC" w14:textId="3857B86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3007D6C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59FBD6F" w14:textId="7AC42D0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C33356D" w14:textId="2A38501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7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39551DE" w14:textId="4D64EB4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9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2727F20" w14:textId="33A2DEB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D83C16B" w14:textId="0A4780E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2</w:t>
            </w:r>
          </w:p>
        </w:tc>
      </w:tr>
      <w:tr w:rsidR="00322C44" w:rsidRPr="00D537FE" w14:paraId="5A0603EA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FB21" w14:textId="63C48D1E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379EFAA" w14:textId="1849D91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7EC1BF4" w14:textId="641A8F3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1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7F95F9E" w14:textId="69F40EF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4D61387" w14:textId="52EFBEA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3B807CD" w14:textId="5270DB3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FB1082A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60FEA36" w14:textId="54D8794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B98EFEF" w14:textId="6298E07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4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5398741" w14:textId="1DE72B4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1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B06A3F3" w14:textId="4874805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8CC8B39" w14:textId="386D386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8</w:t>
            </w:r>
          </w:p>
        </w:tc>
      </w:tr>
      <w:tr w:rsidR="00322C44" w:rsidRPr="00D537FE" w14:paraId="12906334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08F6" w14:textId="2BE5A3D0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83DB96F" w14:textId="4E97883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2FF98BD" w14:textId="265112F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8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2935418" w14:textId="0F50C8E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5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90DD07F" w14:textId="2936EFA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2045F51" w14:textId="3B93941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DCD6170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CC995B1" w14:textId="1592DA4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C809D63" w14:textId="4E1B58A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6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D22C2FF" w14:textId="0A249D1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1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99F76EC" w14:textId="39AB4B7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A1FDBF" w14:textId="7B7A81A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7</w:t>
            </w:r>
          </w:p>
        </w:tc>
      </w:tr>
      <w:tr w:rsidR="00322C44" w:rsidRPr="00D537FE" w14:paraId="1447607A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080D" w14:textId="1BBF03AB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</w:tcPr>
          <w:p w14:paraId="4B4EA32E" w14:textId="27A4C3F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22D6E7FD" w14:textId="76FFC35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167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298EAB4E" w14:textId="4CF6835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304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614E935E" w14:textId="2818FE5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1E787AA8" w14:textId="61E30F3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</w:tcPr>
          <w:p w14:paraId="5FC69B9C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</w:tcPr>
          <w:p w14:paraId="0F063C07" w14:textId="0B1FD8A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7D398678" w14:textId="348A3B4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50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22E8B70F" w14:textId="36117C6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24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54C391E4" w14:textId="57DEFC5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6DC0B0B1" w14:textId="2083B64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8</w:t>
            </w:r>
          </w:p>
        </w:tc>
      </w:tr>
      <w:tr w:rsidR="00322C44" w:rsidRPr="00D537FE" w14:paraId="77A64FDD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A8E7" w14:textId="3569AC0C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49170" w14:textId="5ECCDF7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C68A1" w14:textId="74A4E00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.43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6B465" w14:textId="7433F8B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1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33A3F" w14:textId="08D93B8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352A" w14:textId="10CE7D8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63E95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A6188" w14:textId="614CAAE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C46A5" w14:textId="58491A0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3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EF02C" w14:textId="0779889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7.43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B41C" w14:textId="5C79EC3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A4DC4" w14:textId="4C67A7E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5</w:t>
            </w:r>
          </w:p>
        </w:tc>
      </w:tr>
      <w:tr w:rsidR="00322C44" w:rsidRPr="00D537FE" w14:paraId="06740050" w14:textId="77777777" w:rsidTr="00322C44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A3AD" w14:textId="4F1D2BAE" w:rsidR="00322C44" w:rsidRDefault="00322C44" w:rsidP="00322C44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  <w:szCs w:val="24"/>
              </w:rPr>
            </w:pPr>
            <w:r w:rsidRPr="00322C44">
              <w:rPr>
                <w:rFonts w:cs="Times New Roman"/>
                <w:kern w:val="0"/>
                <w:szCs w:val="24"/>
              </w:rPr>
              <w:t xml:space="preserve">Panel B: </w:t>
            </w:r>
            <w:r w:rsidR="0088313C">
              <w:rPr>
                <w:kern w:val="0"/>
              </w:rPr>
              <w:t>S</w:t>
            </w:r>
            <w:r w:rsidR="0088313C" w:rsidRPr="007644C4">
              <w:rPr>
                <w:kern w:val="0"/>
              </w:rPr>
              <w:t>implified-feedback</w:t>
            </w:r>
            <w:r w:rsidR="0088313C">
              <w:rPr>
                <w:kern w:val="0"/>
              </w:rPr>
              <w:t xml:space="preserve"> (SF) </w:t>
            </w:r>
            <w:r w:rsidR="0088313C" w:rsidRPr="007644C4">
              <w:rPr>
                <w:rFonts w:eastAsia="PMingLiU" w:cs="Times New Roman"/>
                <w:kern w:val="0"/>
              </w:rPr>
              <w:t>treatment</w:t>
            </w:r>
          </w:p>
        </w:tc>
      </w:tr>
      <w:tr w:rsidR="00322C44" w:rsidRPr="00D537FE" w14:paraId="5B8D563C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EAD5" w14:textId="088B2C8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4C0DBF20" w14:textId="6954B8E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466A0EFC" w14:textId="724557D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50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14:paraId="6DCDA3A6" w14:textId="6946E31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493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14:paraId="050C09CD" w14:textId="5F82AE1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</w:tcPr>
          <w:p w14:paraId="39E09F91" w14:textId="335C8B4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left w:val="nil"/>
              <w:bottom w:val="nil"/>
              <w:right w:val="nil"/>
            </w:tcBorders>
          </w:tcPr>
          <w:p w14:paraId="02661E90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795649F3" w14:textId="213B7E3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14:paraId="7E5FEC08" w14:textId="18F452B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2.750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</w:tcPr>
          <w:p w14:paraId="40EED961" w14:textId="7016BF2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461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14:paraId="26163C6D" w14:textId="33AF1DB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3E18E170" w14:textId="6014EA3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2</w:t>
            </w:r>
          </w:p>
        </w:tc>
      </w:tr>
      <w:tr w:rsidR="00322C44" w:rsidRPr="00D537FE" w14:paraId="24D7642A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7EBD" w14:textId="5E37E559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ED9084E" w14:textId="005913F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720648B" w14:textId="745FC26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8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0BDD190" w14:textId="18B18A7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9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D1D231C" w14:textId="6E19BD2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1D89994" w14:textId="6C79D39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3E7224B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D888EC7" w14:textId="22AF233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ADA5FD7" w14:textId="3C39C16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4.5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69BA0B6" w14:textId="0EBD55D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2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B712549" w14:textId="10933FF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EB019B7" w14:textId="7C09FAA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5</w:t>
            </w:r>
          </w:p>
        </w:tc>
      </w:tr>
      <w:tr w:rsidR="00322C44" w:rsidRPr="00D537FE" w14:paraId="198ED42D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47B2" w14:textId="21666AEA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6F8534D" w14:textId="18B7F71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FA0906E" w14:textId="648F0B1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DD1B589" w14:textId="5EA9541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6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12E1FFC" w14:textId="210C9F7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18DF0DF" w14:textId="7C4DBA1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47473C41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D5E6B2E" w14:textId="451B66E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A42D18D" w14:textId="4AC11AD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2.8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06DE237" w14:textId="6D2FBB7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0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28C4992" w14:textId="5B37ACC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AEF4DF8" w14:textId="01EB50F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0</w:t>
            </w:r>
          </w:p>
        </w:tc>
      </w:tr>
      <w:tr w:rsidR="00322C44" w:rsidRPr="00D537FE" w14:paraId="237BA229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7307" w14:textId="712055D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0B3D339" w14:textId="4CEA0BB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DBAF8F7" w14:textId="49CFED8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6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8EDEB9A" w14:textId="48D7440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9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A7464E9" w14:textId="0559BC6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3E502320" w14:textId="5E9D788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1CA70575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604C5B" w14:textId="12DF540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05E0EB5" w14:textId="274B339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8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36712D0" w14:textId="0B06E4E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3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449A654" w14:textId="22890D0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87ECC98" w14:textId="7EC4759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8</w:t>
            </w:r>
          </w:p>
        </w:tc>
      </w:tr>
      <w:tr w:rsidR="00322C44" w:rsidRPr="00D537FE" w14:paraId="054ECEC9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7DBC" w14:textId="008A1A36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83F6AC9" w14:textId="5A26E82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3F0AAE3" w14:textId="21A60B9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5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2D8A8B2" w14:textId="7A16B83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CCC9386" w14:textId="54A6814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F4453E0" w14:textId="12B981F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B704318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B5263D5" w14:textId="4E89117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2CCC9B5" w14:textId="40B8415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6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562EABC" w14:textId="77AEE2B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8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ED42129" w14:textId="0B3C975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B090D44" w14:textId="2E85DC9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1</w:t>
            </w:r>
          </w:p>
        </w:tc>
      </w:tr>
      <w:tr w:rsidR="00322C44" w:rsidRPr="00D537FE" w14:paraId="71DF7C29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511A" w14:textId="4D1C3BE5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AD01A27" w14:textId="71BAC08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C881D7E" w14:textId="2479144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8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CE01DA6" w14:textId="540B867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CDE4FF5" w14:textId="59315BB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7AE3E00" w14:textId="5597697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DC260BF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28D513B" w14:textId="1CCADE6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27205FF" w14:textId="58458BE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5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B5CDF00" w14:textId="7F15C0A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9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4E3FB43" w14:textId="008E059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92B0159" w14:textId="637A449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0</w:t>
            </w:r>
          </w:p>
        </w:tc>
      </w:tr>
      <w:tr w:rsidR="00322C44" w:rsidRPr="00D537FE" w14:paraId="66B07215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23A1" w14:textId="4F329576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2BFD8AA" w14:textId="2CB5139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4E7D14C" w14:textId="39BCF47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1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C54F46D" w14:textId="20FAB7E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6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231CCB1" w14:textId="4D6D970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B868CFF" w14:textId="00486C7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B9D65A8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3DC05A6" w14:textId="15063EA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AD1AA9D" w14:textId="6E7B89E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3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88B25DF" w14:textId="146553E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1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D38B7E0" w14:textId="0E4FC22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F2DA61" w14:textId="24D8C6E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7</w:t>
            </w:r>
          </w:p>
        </w:tc>
      </w:tr>
      <w:tr w:rsidR="00322C44" w:rsidRPr="00D537FE" w14:paraId="22D3496F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C4ED" w14:textId="629CA9EE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4C89708" w14:textId="7575170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E56ED10" w14:textId="2801113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2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7D172E0" w14:textId="4BFDDFD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3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930E313" w14:textId="65802C4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38438B9" w14:textId="01300B2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4FD11C0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28115D5" w14:textId="5051963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2F5357" w14:textId="1E13907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7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B9CE49B" w14:textId="6F993AC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4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CFAEA66" w14:textId="646FFA0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0FF079A" w14:textId="36D8629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7</w:t>
            </w:r>
          </w:p>
        </w:tc>
      </w:tr>
      <w:tr w:rsidR="00322C44" w:rsidRPr="00D537FE" w14:paraId="3EC30FF7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D72C" w14:textId="2F2FF60A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lastRenderedPageBreak/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AD8B2BC" w14:textId="2B28526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64DCAF6" w14:textId="44ECEEB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7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1701217" w14:textId="508FA10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7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372C436" w14:textId="3121CCA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4DE2CE0" w14:textId="78B5229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77605FE9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6C5E5F" w14:textId="5B9ED50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A6D49E9" w14:textId="545E736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25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DB962F6" w14:textId="467E323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5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C163FC0" w14:textId="7258AB1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C986E0F" w14:textId="4EA76B2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8</w:t>
            </w:r>
          </w:p>
        </w:tc>
      </w:tr>
      <w:tr w:rsidR="00322C44" w:rsidRPr="00D537FE" w14:paraId="4FD2A1BD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AE5B" w14:textId="0DE5E4BF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22DA15D" w14:textId="57FC173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B94517E" w14:textId="7D12E98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8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407070B" w14:textId="5996A0E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CA61AA6" w14:textId="02A6F63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B590A1F" w14:textId="5A4055F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941999C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1E653D4" w14:textId="474C681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C2ABC91" w14:textId="79ACFC7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5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E90C445" w14:textId="7C5EB28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9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2C64A63" w14:textId="57F2E52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2057BD" w14:textId="1C4D6DA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0</w:t>
            </w:r>
          </w:p>
        </w:tc>
      </w:tr>
      <w:tr w:rsidR="00322C44" w:rsidRPr="00D537FE" w14:paraId="242E4861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BD2E" w14:textId="5C3EC64A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0DF8BBE" w14:textId="712F21E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B00BF6E" w14:textId="3835643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5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6BCBCC6" w14:textId="7352EAE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4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1A2BB4B" w14:textId="4F0A4DA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AF7EB09" w14:textId="5950C57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4F09D03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4009A5A" w14:textId="44AEE7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2E3F9E" w14:textId="655682A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6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74B70D4" w14:textId="42DF9D1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1.4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4346C74" w14:textId="179AFD7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A31664D" w14:textId="2FFB4E5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1</w:t>
            </w:r>
          </w:p>
        </w:tc>
      </w:tr>
      <w:tr w:rsidR="00322C44" w:rsidRPr="00D537FE" w14:paraId="2934A357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F728" w14:textId="01D7FB0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5708643" w14:textId="0AB47E5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8DB6BD0" w14:textId="495F78B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5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4C40299" w14:textId="6EA7E02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1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EA480F9" w14:textId="394EE47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77F49EAE" w14:textId="229EF71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08C691D8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E786B53" w14:textId="1DC424D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CBA4191" w14:textId="5E7D9CF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0.6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0723F9A" w14:textId="13FC814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9.6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9FECE62" w14:textId="58F88C2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F4084D5" w14:textId="5225D50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6</w:t>
            </w:r>
          </w:p>
        </w:tc>
      </w:tr>
      <w:tr w:rsidR="00322C44" w:rsidRPr="00D537FE" w14:paraId="19498634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4127" w14:textId="247DEF5B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DC2310A" w14:textId="477A8CC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DE00521" w14:textId="4378143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8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6319B2E" w14:textId="70ADA02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8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81B0588" w14:textId="4FE7091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FB019BB" w14:textId="6D554F8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590DA46F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1D80748" w14:textId="44D5CC5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9C21A8" w14:textId="6966A6C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4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BC41554" w14:textId="221991D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2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C73158D" w14:textId="49FD962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0E9A7D" w14:textId="2075A82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1</w:t>
            </w:r>
          </w:p>
        </w:tc>
      </w:tr>
      <w:tr w:rsidR="00322C44" w:rsidRPr="00D537FE" w14:paraId="31E305F6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65E0" w14:textId="514DF5F6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8B3F0FC" w14:textId="7CD8345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A30A646" w14:textId="0D5D199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5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767A425" w14:textId="47AAA46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6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E10FBAD" w14:textId="787287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C940CB1" w14:textId="5CC1F8F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33591A9F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6B7AB0E" w14:textId="7B6A2D4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F2A203C" w14:textId="76E3CCA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7.6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E238A39" w14:textId="1C2FBC0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1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47A59E5" w14:textId="6E4D0E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4D7479C" w14:textId="1D2EE95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5</w:t>
            </w:r>
          </w:p>
        </w:tc>
      </w:tr>
      <w:tr w:rsidR="00322C44" w:rsidRPr="00D537FE" w14:paraId="5D3FC068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FDA5" w14:textId="0E7E22BF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7E2760A" w14:textId="18785D7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5D721F7" w14:textId="5CA67A3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0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93EF3C0" w14:textId="79AC787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4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F19B942" w14:textId="68961BD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28E4EEC5" w14:textId="61B6B9F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9771B2A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1A8D494" w14:textId="7C5F276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4F029DF" w14:textId="3CC125E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1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C8356CF" w14:textId="58D8E15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7.9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5A61459" w14:textId="134ABF0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F67694F" w14:textId="358FF8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9</w:t>
            </w:r>
          </w:p>
        </w:tc>
      </w:tr>
      <w:tr w:rsidR="00322C44" w:rsidRPr="00D537FE" w14:paraId="5F9D301E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42DE" w14:textId="78ECD28D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FD30DFF" w14:textId="3A09B8D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ECCD731" w14:textId="2204BDB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1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3682754" w14:textId="2AEFC6E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2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DB981A8" w14:textId="4BADDA6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0AFD018" w14:textId="67A005B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2FAD7E70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3CED5D3" w14:textId="195A139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0EDE6D3" w14:textId="1926C56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5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1BD316C" w14:textId="7F70143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4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21DF758" w14:textId="09C5C38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2A6AF3A" w14:textId="02EBCC1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8</w:t>
            </w:r>
          </w:p>
        </w:tc>
      </w:tr>
      <w:tr w:rsidR="00322C44" w:rsidRPr="00D537FE" w14:paraId="3F67569E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43DF" w14:textId="7B5349B9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91787EB" w14:textId="01074F9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6C62E44" w14:textId="10840F3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.6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BE9D620" w14:textId="3549A5C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2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4C840FF" w14:textId="65688F20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51725964" w14:textId="7747B50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1711D40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ADC3A9B" w14:textId="2DD86395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C107A6" w14:textId="4F01342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0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14F661D" w14:textId="7C3BDCB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2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E0D3535" w14:textId="1F8E688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BF27D2" w14:textId="354D41E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9</w:t>
            </w:r>
          </w:p>
        </w:tc>
      </w:tr>
      <w:tr w:rsidR="00322C44" w:rsidRPr="00D537FE" w14:paraId="6969262C" w14:textId="77777777" w:rsidTr="00322C44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BDE5" w14:textId="4ACCC94E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A48D407" w14:textId="14F97D9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6FB0894" w14:textId="42545AAE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.0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784EF4D" w14:textId="3927A7F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6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1DD5F7F" w14:textId="4163980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4A57529" w14:textId="24CB4012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14:paraId="6EA910DA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A8C808F" w14:textId="4B7BFD1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B2CBF8C" w14:textId="4FA468E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6.1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EBD3048" w14:textId="715A6D6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8.4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AF20C80" w14:textId="35247E7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2D67C3E" w14:textId="5415220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1</w:t>
            </w:r>
          </w:p>
        </w:tc>
      </w:tr>
      <w:tr w:rsidR="00322C44" w:rsidRPr="00D537FE" w14:paraId="7B11730B" w14:textId="77777777" w:rsidTr="00322C44"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3061AAFB" w14:textId="7A189DF9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</w:tcPr>
          <w:p w14:paraId="2DE929BD" w14:textId="2465C6F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64F3073B" w14:textId="6F8F803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.688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5A695EE3" w14:textId="6F36D9E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428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176A1F5B" w14:textId="265272F9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</w:tcPr>
          <w:p w14:paraId="5D41A752" w14:textId="44117E44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</w:tcPr>
          <w:p w14:paraId="63DC9E3C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</w:tcPr>
          <w:p w14:paraId="3ABCD6A5" w14:textId="66F86F8F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79835A52" w14:textId="59936DA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5.063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3F2CE896" w14:textId="07E2A8F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7.85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38E39271" w14:textId="1D77D00A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0D75CBA0" w14:textId="1874C2B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27</w:t>
            </w:r>
          </w:p>
        </w:tc>
      </w:tr>
      <w:tr w:rsidR="00322C44" w:rsidRPr="00D537FE" w14:paraId="263246B7" w14:textId="77777777" w:rsidTr="00322C44"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EF64E" w14:textId="1F616764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BE267" w14:textId="6E25DF4D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981FA" w14:textId="3DF47CB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.3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37B4" w14:textId="6760658B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.34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1ACBC" w14:textId="78247E21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C98EB" w14:textId="2B07A2C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E3E72" w14:textId="77777777" w:rsidR="00322C44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32326" w14:textId="21AF431C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82FFD" w14:textId="34115868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4.1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5D151" w14:textId="18795A23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7.56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EECC" w14:textId="0283A7B7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4EC84" w14:textId="0FC5D766" w:rsidR="00322C44" w:rsidRPr="00024E51" w:rsidRDefault="00322C44" w:rsidP="00BD586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>
              <w:rPr>
                <w:rFonts w:cs="Times New Roman"/>
                <w:kern w:val="0"/>
                <w:szCs w:val="24"/>
              </w:rPr>
              <w:t>33</w:t>
            </w:r>
          </w:p>
        </w:tc>
      </w:tr>
    </w:tbl>
    <w:p w14:paraId="7CBB9407" w14:textId="77777777" w:rsidR="005E0B49" w:rsidRDefault="005E0B49"/>
    <w:p w14:paraId="5F7821EF" w14:textId="31ED3B1D" w:rsidR="005E0B49" w:rsidRDefault="005E0B49"/>
    <w:p w14:paraId="3512BCB4" w14:textId="77777777" w:rsidR="001555FE" w:rsidRDefault="001555FE" w:rsidP="00AD4D32">
      <w:pPr>
        <w:autoSpaceDE w:val="0"/>
        <w:autoSpaceDN w:val="0"/>
        <w:adjustRightInd w:val="0"/>
        <w:spacing w:line="276" w:lineRule="auto"/>
        <w:rPr>
          <w:b/>
          <w:bCs/>
          <w:kern w:val="0"/>
          <w:sz w:val="24"/>
          <w:szCs w:val="24"/>
        </w:rPr>
      </w:pPr>
    </w:p>
    <w:p w14:paraId="2EE15DA2" w14:textId="77777777" w:rsidR="005E0B49" w:rsidRDefault="005E0B49" w:rsidP="00AD4D32">
      <w:pPr>
        <w:autoSpaceDE w:val="0"/>
        <w:autoSpaceDN w:val="0"/>
        <w:adjustRightInd w:val="0"/>
        <w:spacing w:line="276" w:lineRule="auto"/>
        <w:rPr>
          <w:b/>
          <w:bCs/>
          <w:kern w:val="0"/>
          <w:sz w:val="24"/>
          <w:szCs w:val="24"/>
        </w:rPr>
        <w:sectPr w:rsidR="005E0B49" w:rsidSect="00850835">
          <w:pgSz w:w="11906" w:h="16838" w:code="9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364" w:type="dxa"/>
        <w:tblLayout w:type="fixed"/>
        <w:tblLook w:val="0000" w:firstRow="0" w:lastRow="0" w:firstColumn="0" w:lastColumn="0" w:noHBand="0" w:noVBand="0"/>
      </w:tblPr>
      <w:tblGrid>
        <w:gridCol w:w="1701"/>
        <w:gridCol w:w="1110"/>
        <w:gridCol w:w="1111"/>
        <w:gridCol w:w="1110"/>
        <w:gridCol w:w="1111"/>
        <w:gridCol w:w="1110"/>
        <w:gridCol w:w="1111"/>
      </w:tblGrid>
      <w:tr w:rsidR="00850835" w:rsidRPr="00D537FE" w14:paraId="1882DAE6" w14:textId="77777777" w:rsidTr="00AD4D32">
        <w:tc>
          <w:tcPr>
            <w:tcW w:w="8364" w:type="dxa"/>
            <w:gridSpan w:val="7"/>
            <w:tcBorders>
              <w:left w:val="nil"/>
              <w:right w:val="nil"/>
            </w:tcBorders>
            <w:vAlign w:val="center"/>
          </w:tcPr>
          <w:p w14:paraId="325C42FE" w14:textId="02113861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kern w:val="0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4 </w:t>
            </w:r>
            <w:r w:rsidRPr="00D537FE">
              <w:rPr>
                <w:b/>
                <w:bCs/>
                <w:kern w:val="0"/>
                <w:sz w:val="24"/>
                <w:szCs w:val="24"/>
              </w:rPr>
              <w:t>Tabl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2</w:t>
            </w:r>
            <w:r w:rsidRPr="00D537FE">
              <w:rPr>
                <w:b/>
                <w:bCs/>
                <w:kern w:val="0"/>
                <w:sz w:val="24"/>
                <w:szCs w:val="24"/>
              </w:rPr>
              <w:t xml:space="preserve">. </w:t>
            </w:r>
            <w:r w:rsidR="001555FE">
              <w:rPr>
                <w:rFonts w:hint="eastAsia"/>
                <w:b/>
                <w:bCs/>
                <w:kern w:val="0"/>
                <w:sz w:val="24"/>
                <w:szCs w:val="24"/>
              </w:rPr>
              <w:t>R</w:t>
            </w:r>
            <w:r w:rsidR="001555FE">
              <w:rPr>
                <w:b/>
                <w:bCs/>
                <w:kern w:val="0"/>
                <w:sz w:val="24"/>
                <w:szCs w:val="24"/>
              </w:rPr>
              <w:t>obustness</w:t>
            </w:r>
            <w:r w:rsidRPr="00D537FE"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 w:rsidR="001555FE">
              <w:rPr>
                <w:b/>
                <w:bCs/>
                <w:kern w:val="0"/>
                <w:sz w:val="24"/>
                <w:szCs w:val="24"/>
              </w:rPr>
              <w:t>check</w:t>
            </w:r>
            <w:r w:rsidRPr="00D537FE">
              <w:rPr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850835" w:rsidRPr="00D537FE" w14:paraId="7E398263" w14:textId="77777777" w:rsidTr="00AD4D32"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4799D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A6C3D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kern w:val="0"/>
              </w:rPr>
            </w:pPr>
            <w:r w:rsidRPr="00D537FE">
              <w:rPr>
                <w:b/>
                <w:bCs/>
                <w:kern w:val="0"/>
              </w:rPr>
              <w:t>(1)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74D7A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kern w:val="0"/>
              </w:rPr>
            </w:pPr>
            <w:r w:rsidRPr="00D537FE">
              <w:rPr>
                <w:b/>
                <w:bCs/>
                <w:kern w:val="0"/>
              </w:rPr>
              <w:t>(2)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44220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kern w:val="0"/>
              </w:rPr>
            </w:pPr>
            <w:r w:rsidRPr="00D537FE">
              <w:rPr>
                <w:b/>
                <w:bCs/>
                <w:kern w:val="0"/>
              </w:rPr>
              <w:t>(3)</w:t>
            </w:r>
          </w:p>
        </w:tc>
      </w:tr>
      <w:tr w:rsidR="00850835" w:rsidRPr="00D537FE" w14:paraId="5D939CC5" w14:textId="77777777" w:rsidTr="00AD4D32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4C1C14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E1EE2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kern w:val="0"/>
              </w:rPr>
            </w:pPr>
            <w:r w:rsidRPr="00D537FE">
              <w:rPr>
                <w:b/>
                <w:bCs/>
                <w:kern w:val="0"/>
              </w:rPr>
              <w:t>All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38211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kern w:val="0"/>
              </w:rPr>
            </w:pPr>
            <w:r w:rsidRPr="00D537FE">
              <w:rPr>
                <w:b/>
                <w:bCs/>
                <w:kern w:val="0"/>
              </w:rPr>
              <w:t>C</w:t>
            </w:r>
            <w:r w:rsidRPr="00D537FE">
              <w:rPr>
                <w:rFonts w:hint="eastAsia"/>
                <w:b/>
                <w:bCs/>
                <w:kern w:val="0"/>
              </w:rPr>
              <w:t>C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1A854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  <w:kern w:val="0"/>
              </w:rPr>
            </w:pPr>
            <w:r w:rsidRPr="00D537FE">
              <w:rPr>
                <w:b/>
                <w:bCs/>
                <w:kern w:val="0"/>
              </w:rPr>
              <w:t>FR</w:t>
            </w:r>
          </w:p>
        </w:tc>
      </w:tr>
      <w:tr w:rsidR="00850835" w:rsidRPr="00D537FE" w14:paraId="1047729C" w14:textId="77777777" w:rsidTr="00AD4D32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2F20DF5" w14:textId="77777777" w:rsidR="00850835" w:rsidRPr="00D537FE" w:rsidRDefault="00000000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ontr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-</m:t>
                    </m:r>
                    <m:r>
                      <m:rPr>
                        <m:nor/>
                      </m:rPr>
                      <w:rPr>
                        <w:rFonts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E220F" w14:textId="00BE1C7A" w:rsidR="00850835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546***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D59D2" w14:textId="278EC3E6" w:rsidR="00850835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018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B7288" w14:textId="4B03D580" w:rsidR="00850835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0.634***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58973" w14:textId="5AAD7C2D" w:rsidR="00850835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kern w:val="0"/>
              </w:rPr>
              <w:t>(0.016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6C389" w14:textId="1476A422" w:rsidR="00850835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175***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858E7" w14:textId="1FC95FBA" w:rsidR="00850835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007)</w:t>
            </w:r>
          </w:p>
        </w:tc>
      </w:tr>
      <w:tr w:rsidR="00850835" w:rsidRPr="00D537FE" w14:paraId="677FD9BF" w14:textId="77777777" w:rsidTr="00AD4D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723C" w14:textId="77777777" w:rsidR="00850835" w:rsidRPr="00D537FE" w:rsidRDefault="00000000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therContr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-</m:t>
                    </m:r>
                    <m:r>
                      <m:rPr>
                        <m:nor/>
                      </m:rPr>
                      <w:rPr>
                        <w:rFonts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3E0A" w14:textId="1AC78298" w:rsidR="00850835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037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E219" w14:textId="09A4ACDB" w:rsidR="00850835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0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921B" w14:textId="42F1C5FF" w:rsidR="00850835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110*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D20D" w14:textId="0D66FD23" w:rsidR="00850835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kern w:val="0"/>
              </w:rPr>
              <w:t>(0.00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1810" w14:textId="17542A39" w:rsidR="00850835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0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E166" w14:textId="65DEE143" w:rsidR="00850835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031)</w:t>
            </w:r>
          </w:p>
        </w:tc>
      </w:tr>
      <w:tr w:rsidR="00967CC6" w:rsidRPr="00D537FE" w14:paraId="25895B02" w14:textId="77777777" w:rsidTr="00AD4D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B440" w14:textId="6FA6AC93" w:rsidR="00967CC6" w:rsidRPr="00D537FE" w:rsidRDefault="00000000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OtherContr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t-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CF19" w14:textId="1529A296" w:rsidR="00967CC6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-0.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AF60" w14:textId="19CF2C81" w:rsidR="00967CC6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0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BFAF" w14:textId="55964CC6" w:rsidR="00967CC6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-0.0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4CD3" w14:textId="1D839009" w:rsidR="00967CC6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kern w:val="0"/>
              </w:rPr>
              <w:t>(0.00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39F5" w14:textId="79667C17" w:rsidR="00967CC6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0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36DB" w14:textId="4D3354C9" w:rsidR="00967CC6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025)</w:t>
            </w:r>
          </w:p>
        </w:tc>
      </w:tr>
      <w:tr w:rsidR="00850835" w:rsidRPr="00D537FE" w14:paraId="3187803A" w14:textId="77777777" w:rsidTr="00AD4D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7078" w14:textId="77777777" w:rsidR="00850835" w:rsidRPr="00D537FE" w:rsidRDefault="00850835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rFonts w:hint="eastAsia"/>
                <w:kern w:val="0"/>
              </w:rPr>
              <w:t>D</w:t>
            </w:r>
            <w:r w:rsidRPr="00D537FE">
              <w:rPr>
                <w:kern w:val="0"/>
              </w:rPr>
              <w:t>F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7DA4" w14:textId="7E67CF8C" w:rsidR="00850835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330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D271" w14:textId="01F3D721" w:rsidR="00850835" w:rsidRPr="00024E51" w:rsidRDefault="00967CC6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13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3F65" w14:textId="6A30EC6A" w:rsidR="00850835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0.0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F9C2" w14:textId="1B007950" w:rsidR="00850835" w:rsidRPr="00024E51" w:rsidRDefault="00C4514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kern w:val="0"/>
              </w:rPr>
              <w:t>(0.05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48D1" w14:textId="26636DD8" w:rsidR="00850835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412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3C63" w14:textId="57EC3702" w:rsidR="00850835" w:rsidRPr="00024E51" w:rsidRDefault="00256219" w:rsidP="00AD4D3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227)</w:t>
            </w:r>
          </w:p>
        </w:tc>
      </w:tr>
      <w:tr w:rsidR="00256219" w:rsidRPr="00D537FE" w14:paraId="7EBC671F" w14:textId="77777777" w:rsidTr="00EE4FA5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64EF7E1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center"/>
          </w:tcPr>
          <w:p w14:paraId="0E883F2B" w14:textId="30CBF5DC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575***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1BEC1297" w14:textId="087D7E91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119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center"/>
          </w:tcPr>
          <w:p w14:paraId="4A91E6A6" w14:textId="0D9BB799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0.08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5A4A4632" w14:textId="001D51F3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kern w:val="0"/>
              </w:rPr>
              <w:t>(0.060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6E73C879" w14:textId="37858DF0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0.547**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6ADEC1C4" w14:textId="1C26BE5A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(0.195)</w:t>
            </w:r>
          </w:p>
        </w:tc>
      </w:tr>
      <w:tr w:rsidR="00256219" w:rsidRPr="00D537FE" w14:paraId="4C62866E" w14:textId="77777777" w:rsidTr="00AD4D32"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CCD1842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observations</w:t>
            </w:r>
          </w:p>
        </w:tc>
        <w:tc>
          <w:tcPr>
            <w:tcW w:w="222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286988" w14:textId="3F08CF19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1728</w:t>
            </w:r>
          </w:p>
        </w:tc>
        <w:tc>
          <w:tcPr>
            <w:tcW w:w="222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6539CF" w14:textId="1767F192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918</w:t>
            </w:r>
          </w:p>
        </w:tc>
        <w:tc>
          <w:tcPr>
            <w:tcW w:w="222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6784E9" w14:textId="0B744A71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360</w:t>
            </w:r>
          </w:p>
        </w:tc>
      </w:tr>
      <w:tr w:rsidR="00256219" w:rsidRPr="00D537FE" w14:paraId="77F3BB31" w14:textId="77777777" w:rsidTr="00AD4D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151B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subjects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A346" w14:textId="50BFCF16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96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6EA6" w14:textId="28561BD5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5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B551" w14:textId="15A3C5E6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20</w:t>
            </w:r>
          </w:p>
        </w:tc>
      </w:tr>
      <w:tr w:rsidR="00256219" w:rsidRPr="00D537FE" w14:paraId="6AE0A2FF" w14:textId="77777777" w:rsidTr="00AD4D3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DAD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instruments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2ED3" w14:textId="7FF091AF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65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1A7D" w14:textId="017761A6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hint="eastAsia"/>
                <w:kern w:val="0"/>
              </w:rPr>
              <w:t>46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EBFA" w14:textId="46EBD3EF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20</w:t>
            </w:r>
          </w:p>
        </w:tc>
      </w:tr>
      <w:tr w:rsidR="00256219" w:rsidRPr="00D537FE" w14:paraId="5606D58D" w14:textId="77777777" w:rsidTr="00AD4D32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6D9EDEC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Hansen J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89561F" w14:textId="7A354BE1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52.49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B99F80" w14:textId="117C2BF7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42.677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828F333" w14:textId="5A5E1870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12.901</w:t>
            </w:r>
          </w:p>
        </w:tc>
      </w:tr>
      <w:tr w:rsidR="00256219" w:rsidRPr="00D537FE" w14:paraId="1B5F0031" w14:textId="77777777" w:rsidTr="00AD4D3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B5CF6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AR(2)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A21F0" w14:textId="505110BF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1.631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49C20" w14:textId="71DE7348" w:rsidR="00256219" w:rsidRPr="00024E51" w:rsidRDefault="00C4514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kern w:val="0"/>
              </w:rPr>
              <w:t>0.845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64A58" w14:textId="10A2564D" w:rsidR="00256219" w:rsidRPr="00024E51" w:rsidRDefault="00256219" w:rsidP="0025621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kern w:val="0"/>
              </w:rPr>
            </w:pPr>
            <w:r w:rsidRPr="00024E51">
              <w:rPr>
                <w:rFonts w:cs="Times New Roman"/>
                <w:kern w:val="0"/>
                <w:szCs w:val="24"/>
              </w:rPr>
              <w:t>1.344</w:t>
            </w:r>
          </w:p>
        </w:tc>
      </w:tr>
      <w:tr w:rsidR="00256219" w:rsidRPr="00D537FE" w14:paraId="2BC15E32" w14:textId="77777777" w:rsidTr="00AD4D32">
        <w:tc>
          <w:tcPr>
            <w:tcW w:w="8364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712B2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Note: Standard errors are in parentheses</w:t>
            </w:r>
            <w:r w:rsidRPr="00D537FE">
              <w:rPr>
                <w:rFonts w:hint="eastAsia"/>
                <w:kern w:val="0"/>
              </w:rPr>
              <w:t>,</w:t>
            </w:r>
          </w:p>
          <w:p w14:paraId="0CB507AA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*** indicates significance at 1%,</w:t>
            </w:r>
          </w:p>
          <w:p w14:paraId="17F3C5CC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** indicates significance at 5%,</w:t>
            </w:r>
          </w:p>
          <w:p w14:paraId="7DF7F00F" w14:textId="77777777" w:rsidR="00256219" w:rsidRPr="00D537FE" w:rsidRDefault="00256219" w:rsidP="0025621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kern w:val="0"/>
              </w:rPr>
            </w:pPr>
            <w:r w:rsidRPr="00D537FE">
              <w:rPr>
                <w:kern w:val="0"/>
              </w:rPr>
              <w:t>* indicates significance at 10%.</w:t>
            </w:r>
          </w:p>
        </w:tc>
      </w:tr>
    </w:tbl>
    <w:p w14:paraId="3DDF9FEA" w14:textId="77777777" w:rsidR="00752B66" w:rsidRDefault="00752B66"/>
    <w:sectPr w:rsidR="00752B66" w:rsidSect="00850835">
      <w:pgSz w:w="11906" w:h="16838" w:code="9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44A32" w14:textId="77777777" w:rsidR="00046DC7" w:rsidRDefault="00046DC7" w:rsidP="00781F18">
      <w:r>
        <w:separator/>
      </w:r>
    </w:p>
  </w:endnote>
  <w:endnote w:type="continuationSeparator" w:id="0">
    <w:p w14:paraId="788CD622" w14:textId="77777777" w:rsidR="00046DC7" w:rsidRDefault="00046DC7" w:rsidP="00781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22EB0" w14:textId="77777777" w:rsidR="00046DC7" w:rsidRDefault="00046DC7" w:rsidP="00781F18">
      <w:r>
        <w:separator/>
      </w:r>
    </w:p>
  </w:footnote>
  <w:footnote w:type="continuationSeparator" w:id="0">
    <w:p w14:paraId="6BCD5AEA" w14:textId="77777777" w:rsidR="00046DC7" w:rsidRDefault="00046DC7" w:rsidP="00781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835"/>
    <w:rsid w:val="00024E51"/>
    <w:rsid w:val="00046DC7"/>
    <w:rsid w:val="0011348C"/>
    <w:rsid w:val="001555FE"/>
    <w:rsid w:val="00256219"/>
    <w:rsid w:val="00322C44"/>
    <w:rsid w:val="00464856"/>
    <w:rsid w:val="005567A1"/>
    <w:rsid w:val="005E0B49"/>
    <w:rsid w:val="00752B66"/>
    <w:rsid w:val="007644C4"/>
    <w:rsid w:val="00781F18"/>
    <w:rsid w:val="007A51E6"/>
    <w:rsid w:val="00850835"/>
    <w:rsid w:val="0088313C"/>
    <w:rsid w:val="008A2868"/>
    <w:rsid w:val="00967CC6"/>
    <w:rsid w:val="00BA36CB"/>
    <w:rsid w:val="00BC0092"/>
    <w:rsid w:val="00BD5866"/>
    <w:rsid w:val="00C45149"/>
    <w:rsid w:val="00FF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1E42F"/>
  <w15:chartTrackingRefBased/>
  <w15:docId w15:val="{E0D5E7D7-803B-4F19-8C0A-805537E4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835"/>
    <w:pPr>
      <w:widowControl w:val="0"/>
    </w:pPr>
    <w:rPr>
      <w:rFonts w:eastAsiaTheme="minorEastAsia" w:cstheme="minorBidi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F18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781F18"/>
    <w:rPr>
      <w:rFonts w:eastAsiaTheme="minorEastAsia" w:cstheme="minorBid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81F18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781F18"/>
    <w:rPr>
      <w:rFonts w:eastAsiaTheme="minorEastAsia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 Chen</dc:creator>
  <cp:keywords/>
  <dc:description/>
  <cp:lastModifiedBy>Chi-Hsiang Liu</cp:lastModifiedBy>
  <cp:revision>3</cp:revision>
  <dcterms:created xsi:type="dcterms:W3CDTF">2023-12-10T07:31:00Z</dcterms:created>
  <dcterms:modified xsi:type="dcterms:W3CDTF">2023-12-12T10:26:00Z</dcterms:modified>
</cp:coreProperties>
</file>